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04DE3" w14:textId="3ED8D6AD" w:rsidR="008768E3" w:rsidRPr="009E4AB7" w:rsidRDefault="008768E3" w:rsidP="008768E3">
      <w:pPr>
        <w:spacing w:line="360" w:lineRule="auto"/>
        <w:rPr>
          <w:rFonts w:ascii="Arial" w:hAnsi="Arial" w:cs="Arial"/>
          <w:sz w:val="28"/>
          <w:szCs w:val="28"/>
        </w:rPr>
      </w:pPr>
      <w:r w:rsidRPr="009E4AB7">
        <w:rPr>
          <w:rFonts w:ascii="Arial" w:hAnsi="Arial" w:cs="Arial"/>
          <w:b/>
          <w:bCs/>
          <w:sz w:val="28"/>
          <w:szCs w:val="28"/>
        </w:rP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765"/>
        <w:gridCol w:w="900"/>
        <w:gridCol w:w="1080"/>
        <w:gridCol w:w="1350"/>
        <w:gridCol w:w="1255"/>
      </w:tblGrid>
      <w:tr w:rsidR="008768E3" w:rsidRPr="00755EEF" w14:paraId="5D3AEE9F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F78B223" w14:textId="77777777" w:rsidR="008768E3" w:rsidRPr="00755EEF" w:rsidRDefault="008768E3" w:rsidP="00C22D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bservation</w:t>
            </w:r>
          </w:p>
        </w:tc>
        <w:tc>
          <w:tcPr>
            <w:tcW w:w="900" w:type="dxa"/>
            <w:noWrap/>
            <w:hideMark/>
          </w:tcPr>
          <w:p w14:paraId="3456DD2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PI</w:t>
            </w:r>
          </w:p>
        </w:tc>
        <w:tc>
          <w:tcPr>
            <w:tcW w:w="1080" w:type="dxa"/>
            <w:noWrap/>
            <w:hideMark/>
          </w:tcPr>
          <w:p w14:paraId="036F055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oc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755EE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Route</w:t>
            </w:r>
          </w:p>
        </w:tc>
        <w:tc>
          <w:tcPr>
            <w:tcW w:w="1350" w:type="dxa"/>
            <w:noWrap/>
            <w:hideMark/>
          </w:tcPr>
          <w:p w14:paraId="552CFB8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se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log </w:t>
            </w:r>
            <w:r w:rsidRPr="006B760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PFU)</w:t>
            </w:r>
          </w:p>
        </w:tc>
        <w:tc>
          <w:tcPr>
            <w:tcW w:w="1255" w:type="dxa"/>
            <w:noWrap/>
            <w:hideMark/>
          </w:tcPr>
          <w:p w14:paraId="39BB305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squito Feed</w:t>
            </w:r>
          </w:p>
        </w:tc>
      </w:tr>
      <w:tr w:rsidR="008768E3" w:rsidRPr="00755EEF" w14:paraId="116A4E43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8E12241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2FEBDEF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06D4C0C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2AF399F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noWrap/>
            <w:hideMark/>
          </w:tcPr>
          <w:p w14:paraId="5E6630C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0EF8EE5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6491F81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2E4A766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Merge/>
            <w:noWrap/>
            <w:hideMark/>
          </w:tcPr>
          <w:p w14:paraId="79ADEFE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0D9C65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D99D0E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5E3D886B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149DFC1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uising at leg injection site</w:t>
            </w:r>
          </w:p>
        </w:tc>
        <w:tc>
          <w:tcPr>
            <w:tcW w:w="900" w:type="dxa"/>
            <w:noWrap/>
            <w:hideMark/>
          </w:tcPr>
          <w:p w14:paraId="7A19ACA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vMerge/>
            <w:noWrap/>
            <w:hideMark/>
          </w:tcPr>
          <w:p w14:paraId="46007B3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B831DC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01A5BB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495136CC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79A76442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inguinal rash</w:t>
            </w:r>
          </w:p>
        </w:tc>
        <w:tc>
          <w:tcPr>
            <w:tcW w:w="900" w:type="dxa"/>
            <w:noWrap/>
            <w:hideMark/>
          </w:tcPr>
          <w:p w14:paraId="25BE2DB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vMerge/>
            <w:noWrap/>
            <w:hideMark/>
          </w:tcPr>
          <w:p w14:paraId="0BEBA09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97B962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453CD20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58131F51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BB0000F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redness at injection site</w:t>
            </w:r>
          </w:p>
        </w:tc>
        <w:tc>
          <w:tcPr>
            <w:tcW w:w="900" w:type="dxa"/>
            <w:noWrap/>
            <w:hideMark/>
          </w:tcPr>
          <w:p w14:paraId="39FF120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vMerge/>
            <w:noWrap/>
            <w:hideMark/>
          </w:tcPr>
          <w:p w14:paraId="09632A1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3C52EA9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3FE266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5AC12E97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70A55C96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redness at feeding site</w:t>
            </w:r>
          </w:p>
        </w:tc>
        <w:tc>
          <w:tcPr>
            <w:tcW w:w="900" w:type="dxa"/>
            <w:noWrap/>
            <w:hideMark/>
          </w:tcPr>
          <w:p w14:paraId="12DDD17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vMerge/>
            <w:noWrap/>
            <w:hideMark/>
          </w:tcPr>
          <w:p w14:paraId="62BA90E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A57099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81723B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0BD4E500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0254945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rash at feeding site</w:t>
            </w:r>
          </w:p>
        </w:tc>
        <w:tc>
          <w:tcPr>
            <w:tcW w:w="900" w:type="dxa"/>
            <w:noWrap/>
            <w:hideMark/>
          </w:tcPr>
          <w:p w14:paraId="7178C3E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vMerge/>
            <w:noWrap/>
            <w:hideMark/>
          </w:tcPr>
          <w:p w14:paraId="4100DEC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596F01A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29F7EE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2FA88732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0161EC7F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 rash, abdominal pigment change that is cold to touch</w:t>
            </w:r>
          </w:p>
        </w:tc>
        <w:tc>
          <w:tcPr>
            <w:tcW w:w="900" w:type="dxa"/>
            <w:noWrap/>
            <w:hideMark/>
          </w:tcPr>
          <w:p w14:paraId="24BA802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vMerge/>
            <w:noWrap/>
            <w:hideMark/>
          </w:tcPr>
          <w:p w14:paraId="21D344F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109932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7602CE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7E487E2D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F574FB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039B3047" w14:textId="77777777" w:rsidR="008768E3" w:rsidRPr="00755EEF" w:rsidRDefault="008768E3" w:rsidP="00B3594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7397B7D5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1E744E62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EEFBD92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</w:tr>
      <w:tr w:rsidR="008768E3" w:rsidRPr="00755EEF" w14:paraId="4884401F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E1D7304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0AD2453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3FB6CE0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AD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  <w:p w14:paraId="630B14C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3B29B4A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983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  <w:p w14:paraId="4A04E6C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91728C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45B9D847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149CB956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5B7EC41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Merge/>
            <w:noWrap/>
            <w:hideMark/>
          </w:tcPr>
          <w:p w14:paraId="2934F0B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F03277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70F018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1DCF0AAE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05AB05E5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0D0DDD7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vMerge/>
            <w:noWrap/>
            <w:hideMark/>
          </w:tcPr>
          <w:p w14:paraId="67F5C55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5AA093C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D51950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6085679C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AD98696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760CE60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vMerge/>
            <w:noWrap/>
            <w:hideMark/>
          </w:tcPr>
          <w:p w14:paraId="67E0B96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3336C7F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7A1429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566C1C57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78E4BF0F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abdominal redness from mosquito bites</w:t>
            </w:r>
          </w:p>
        </w:tc>
        <w:tc>
          <w:tcPr>
            <w:tcW w:w="900" w:type="dxa"/>
            <w:noWrap/>
            <w:hideMark/>
          </w:tcPr>
          <w:p w14:paraId="7A82982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vMerge/>
            <w:noWrap/>
            <w:hideMark/>
          </w:tcPr>
          <w:p w14:paraId="7F14448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795843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4DFF4E4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27F838AC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0C88282D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redness at feeding site</w:t>
            </w:r>
          </w:p>
        </w:tc>
        <w:tc>
          <w:tcPr>
            <w:tcW w:w="900" w:type="dxa"/>
            <w:noWrap/>
            <w:hideMark/>
          </w:tcPr>
          <w:p w14:paraId="5E79EF6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vMerge/>
            <w:noWrap/>
            <w:hideMark/>
          </w:tcPr>
          <w:p w14:paraId="06E2574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343BFBB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C35688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4634B79A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78A2DD59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redness at feeding site</w:t>
            </w:r>
          </w:p>
        </w:tc>
        <w:tc>
          <w:tcPr>
            <w:tcW w:w="900" w:type="dxa"/>
            <w:noWrap/>
            <w:hideMark/>
          </w:tcPr>
          <w:p w14:paraId="1B12886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vMerge/>
            <w:noWrap/>
            <w:hideMark/>
          </w:tcPr>
          <w:p w14:paraId="3106E46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7075243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8FB929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A74667C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F74609D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5EAB66C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vMerge/>
            <w:noWrap/>
            <w:hideMark/>
          </w:tcPr>
          <w:p w14:paraId="709321A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5780094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5F1707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0A7017AB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E8C9A68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530C6F4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vMerge/>
            <w:noWrap/>
            <w:hideMark/>
          </w:tcPr>
          <w:p w14:paraId="1F150AE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054FDDD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3FD609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2B4A892C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0948AA2E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43B55CE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vMerge/>
            <w:noWrap/>
            <w:hideMark/>
          </w:tcPr>
          <w:p w14:paraId="1FB9307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E84B0A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378C5D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26595CBF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57D1C1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0BAADC7F" w14:textId="77777777" w:rsidR="008768E3" w:rsidRPr="00755EEF" w:rsidRDefault="008768E3" w:rsidP="00B3594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34D9B493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1EF14D56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A309F3B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</w:tr>
      <w:tr w:rsidR="008768E3" w:rsidRPr="00755EEF" w14:paraId="0ACC17EF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D47DBB6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58C4A42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0ADAD14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SC</w:t>
            </w:r>
          </w:p>
          <w:p w14:paraId="079C3BF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0FB5F13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77E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  <w:p w14:paraId="51F2929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1EE374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6361862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2BEDD93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7F47419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Merge/>
            <w:noWrap/>
            <w:hideMark/>
          </w:tcPr>
          <w:p w14:paraId="6BAD35D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EF78B7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9AD3E2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11755F43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14526CFA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392B729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vMerge/>
            <w:noWrap/>
            <w:hideMark/>
          </w:tcPr>
          <w:p w14:paraId="52D7AE1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373DD09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978FC5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2F8F6904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ED45605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abdominal bumps from mosquito feeding</w:t>
            </w:r>
          </w:p>
        </w:tc>
        <w:tc>
          <w:tcPr>
            <w:tcW w:w="900" w:type="dxa"/>
            <w:noWrap/>
            <w:hideMark/>
          </w:tcPr>
          <w:p w14:paraId="12F4DF0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vMerge/>
            <w:noWrap/>
            <w:hideMark/>
          </w:tcPr>
          <w:p w14:paraId="571BCD0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095711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01F65C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312F2937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BBC985E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redness between shoulders</w:t>
            </w:r>
          </w:p>
        </w:tc>
        <w:tc>
          <w:tcPr>
            <w:tcW w:w="900" w:type="dxa"/>
            <w:noWrap/>
            <w:hideMark/>
          </w:tcPr>
          <w:p w14:paraId="7D2E26C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vMerge/>
            <w:noWrap/>
            <w:hideMark/>
          </w:tcPr>
          <w:p w14:paraId="6E92E8A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4F41D4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413A85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598F56E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794D019D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redness at feeding site</w:t>
            </w:r>
          </w:p>
        </w:tc>
        <w:tc>
          <w:tcPr>
            <w:tcW w:w="900" w:type="dxa"/>
            <w:noWrap/>
            <w:hideMark/>
          </w:tcPr>
          <w:p w14:paraId="1A43CDB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vMerge/>
            <w:noWrap/>
            <w:hideMark/>
          </w:tcPr>
          <w:p w14:paraId="363690C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65C48A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D5D0BC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229AFF61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080C62A4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redness at feeding site</w:t>
            </w:r>
          </w:p>
        </w:tc>
        <w:tc>
          <w:tcPr>
            <w:tcW w:w="900" w:type="dxa"/>
            <w:noWrap/>
            <w:hideMark/>
          </w:tcPr>
          <w:p w14:paraId="5E30F3C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vMerge/>
            <w:noWrap/>
            <w:hideMark/>
          </w:tcPr>
          <w:p w14:paraId="1705476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091FF8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C04E39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4EC4CF1D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F43ED94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rash on abdomen of mosquito feeding site</w:t>
            </w:r>
          </w:p>
        </w:tc>
        <w:tc>
          <w:tcPr>
            <w:tcW w:w="900" w:type="dxa"/>
            <w:noWrap/>
            <w:hideMark/>
          </w:tcPr>
          <w:p w14:paraId="5BFE093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vMerge/>
            <w:noWrap/>
            <w:hideMark/>
          </w:tcPr>
          <w:p w14:paraId="3BB4D45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34287B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4A5C375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3691A1B3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F4A6DB0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155EF73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vMerge/>
            <w:noWrap/>
            <w:hideMark/>
          </w:tcPr>
          <w:p w14:paraId="773DEF2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E0DDCD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4DE7DE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191968EC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0BF51723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54855BA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vMerge/>
            <w:noWrap/>
            <w:hideMark/>
          </w:tcPr>
          <w:p w14:paraId="1B19E98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C202A3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09017CB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963911E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7EDAD84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2CA93FD8" w14:textId="77777777" w:rsidR="008768E3" w:rsidRPr="00755EEF" w:rsidRDefault="008768E3" w:rsidP="00B3594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7402FF95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3213E739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409A455B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</w:tr>
      <w:tr w:rsidR="008768E3" w:rsidRPr="00755EEF" w14:paraId="4F6CAE71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7BC31CAA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072F8DD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466109C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SC</w:t>
            </w:r>
          </w:p>
          <w:p w14:paraId="13C0281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4DCF320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21F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  <w:p w14:paraId="20BE31E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B8DF13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3EB3A44E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176CF381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49C6562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Merge/>
            <w:noWrap/>
            <w:hideMark/>
          </w:tcPr>
          <w:p w14:paraId="58E4228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30CB73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9DE42C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18320E28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0CB3150A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4D3AC5C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vMerge/>
            <w:noWrap/>
            <w:hideMark/>
          </w:tcPr>
          <w:p w14:paraId="62C3008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DF8C1B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B2D696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59E67935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355D7BE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razor</w:t>
            </w:r>
            <w:proofErr w:type="gramEnd"/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 xml:space="preserve"> burn on abdomen</w:t>
            </w:r>
          </w:p>
        </w:tc>
        <w:tc>
          <w:tcPr>
            <w:tcW w:w="900" w:type="dxa"/>
            <w:noWrap/>
            <w:hideMark/>
          </w:tcPr>
          <w:p w14:paraId="1F426B3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vMerge/>
            <w:noWrap/>
            <w:hideMark/>
          </w:tcPr>
          <w:p w14:paraId="5218ED7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15B7E3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4E0611D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175DF645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79C4D0E0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one</w:t>
            </w:r>
          </w:p>
        </w:tc>
        <w:tc>
          <w:tcPr>
            <w:tcW w:w="900" w:type="dxa"/>
            <w:noWrap/>
            <w:hideMark/>
          </w:tcPr>
          <w:p w14:paraId="0E8E0D6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vMerge/>
            <w:noWrap/>
            <w:hideMark/>
          </w:tcPr>
          <w:p w14:paraId="7AA5BF3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3A5E97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4EFB3CF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49BA05E3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0ABD6D31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scratching at right thigh</w:t>
            </w:r>
          </w:p>
        </w:tc>
        <w:tc>
          <w:tcPr>
            <w:tcW w:w="900" w:type="dxa"/>
            <w:noWrap/>
            <w:hideMark/>
          </w:tcPr>
          <w:p w14:paraId="2012A62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vMerge/>
            <w:noWrap/>
            <w:hideMark/>
          </w:tcPr>
          <w:p w14:paraId="067CE63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00994AE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3DABE0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2A1A9535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0080C2E7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redness at feeding site</w:t>
            </w:r>
          </w:p>
        </w:tc>
        <w:tc>
          <w:tcPr>
            <w:tcW w:w="900" w:type="dxa"/>
            <w:noWrap/>
            <w:hideMark/>
          </w:tcPr>
          <w:p w14:paraId="66C1C33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vMerge/>
            <w:noWrap/>
            <w:hideMark/>
          </w:tcPr>
          <w:p w14:paraId="326B617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5C86C58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955C2A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4BD107A9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8DADFBB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rash on abdomen of mosquito feeding site</w:t>
            </w:r>
          </w:p>
        </w:tc>
        <w:tc>
          <w:tcPr>
            <w:tcW w:w="900" w:type="dxa"/>
            <w:noWrap/>
            <w:hideMark/>
          </w:tcPr>
          <w:p w14:paraId="5FC5DBB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vMerge/>
            <w:noWrap/>
            <w:hideMark/>
          </w:tcPr>
          <w:p w14:paraId="448B63C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327EE69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4961E66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45C49178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D1FBD1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35A67F10" w14:textId="77777777" w:rsidR="008768E3" w:rsidRPr="00755EEF" w:rsidRDefault="008768E3" w:rsidP="00B3594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4F6562E0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7F8F11F3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EB08AAB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</w:tr>
      <w:tr w:rsidR="008768E3" w:rsidRPr="00755EEF" w14:paraId="6200BE70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10D9026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205FB65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12E29B0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  <w:p w14:paraId="1A61D4E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363068D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080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  <w:p w14:paraId="7A330DA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39F515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6D6F661E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196B93C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1E4D17E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Merge/>
            <w:noWrap/>
            <w:hideMark/>
          </w:tcPr>
          <w:p w14:paraId="0E99C77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3C86DB7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C9DD13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6B1A599C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5AD8FDF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bruising at leg injection site</w:t>
            </w:r>
          </w:p>
        </w:tc>
        <w:tc>
          <w:tcPr>
            <w:tcW w:w="900" w:type="dxa"/>
            <w:noWrap/>
            <w:hideMark/>
          </w:tcPr>
          <w:p w14:paraId="4E754B5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vMerge/>
            <w:noWrap/>
            <w:hideMark/>
          </w:tcPr>
          <w:p w14:paraId="04D7D63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742E49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0C49179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219DD70D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CECB57F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4FFBC4B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vMerge/>
            <w:noWrap/>
            <w:hideMark/>
          </w:tcPr>
          <w:p w14:paraId="08B5A86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3C0917D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43E41F9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7B611C81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F4FE1B8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76931B1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vMerge/>
            <w:noWrap/>
            <w:hideMark/>
          </w:tcPr>
          <w:p w14:paraId="0482697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A14D1A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BBC8C5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44BB7A16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78F6976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33CDC39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vMerge/>
            <w:noWrap/>
            <w:hideMark/>
          </w:tcPr>
          <w:p w14:paraId="77D524A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6EC591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421836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5FFB8BDD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7476C24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ld abdominal rash from mosquito feeding</w:t>
            </w:r>
          </w:p>
        </w:tc>
        <w:tc>
          <w:tcPr>
            <w:tcW w:w="900" w:type="dxa"/>
            <w:noWrap/>
            <w:hideMark/>
          </w:tcPr>
          <w:p w14:paraId="3A0C8C3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vMerge/>
            <w:noWrap/>
            <w:hideMark/>
          </w:tcPr>
          <w:p w14:paraId="0E6C5D2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E3F1B2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0600990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5760D6CC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03193D2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1900C6C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vMerge/>
            <w:noWrap/>
            <w:hideMark/>
          </w:tcPr>
          <w:p w14:paraId="4DD6211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AC18CE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E46A62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2EC2D37E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91D2587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abdominal rash</w:t>
            </w:r>
          </w:p>
        </w:tc>
        <w:tc>
          <w:tcPr>
            <w:tcW w:w="900" w:type="dxa"/>
            <w:noWrap/>
            <w:hideMark/>
          </w:tcPr>
          <w:p w14:paraId="2E35889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vMerge/>
            <w:noWrap/>
            <w:hideMark/>
          </w:tcPr>
          <w:p w14:paraId="56C57C1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7137696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5D2B05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34EC7E18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033847F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212CA0C0" w14:textId="77777777" w:rsidR="008768E3" w:rsidRPr="00755EEF" w:rsidRDefault="008768E3" w:rsidP="00B3594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481FA212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00995F7D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6F0F4D0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</w:tr>
      <w:tr w:rsidR="008768E3" w:rsidRPr="00755EEF" w14:paraId="5F936D60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FAE3C57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nor bruise between shoulder blades</w:t>
            </w:r>
          </w:p>
        </w:tc>
        <w:tc>
          <w:tcPr>
            <w:tcW w:w="900" w:type="dxa"/>
            <w:noWrap/>
            <w:hideMark/>
          </w:tcPr>
          <w:p w14:paraId="0A4DC11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63F56B9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SC</w:t>
            </w:r>
          </w:p>
          <w:p w14:paraId="592D70B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3F494BA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79E7601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C5D3A5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9B987E2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5D7D2F1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33C443F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Merge/>
            <w:noWrap/>
            <w:hideMark/>
          </w:tcPr>
          <w:p w14:paraId="0B6F269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228C8A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1A7497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6665DB0F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D9ED166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rash-redness at leg injection site</w:t>
            </w:r>
          </w:p>
        </w:tc>
        <w:tc>
          <w:tcPr>
            <w:tcW w:w="900" w:type="dxa"/>
            <w:noWrap/>
            <w:hideMark/>
          </w:tcPr>
          <w:p w14:paraId="30D4304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vMerge/>
            <w:noWrap/>
            <w:hideMark/>
          </w:tcPr>
          <w:p w14:paraId="574C5DF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7BEC97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D42CAA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7B9EB1B1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C91BF97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right shoulder mild scratch-redness</w:t>
            </w:r>
          </w:p>
        </w:tc>
        <w:tc>
          <w:tcPr>
            <w:tcW w:w="900" w:type="dxa"/>
            <w:noWrap/>
            <w:hideMark/>
          </w:tcPr>
          <w:p w14:paraId="2E6FE85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vMerge/>
            <w:noWrap/>
            <w:hideMark/>
          </w:tcPr>
          <w:p w14:paraId="1630F50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F35A3F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7E086C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241834A0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1213BED3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1A8C714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vMerge/>
            <w:noWrap/>
            <w:hideMark/>
          </w:tcPr>
          <w:p w14:paraId="18E3903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D20170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0321006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3700459C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FA7981F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6B83BE5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vMerge/>
            <w:noWrap/>
            <w:hideMark/>
          </w:tcPr>
          <w:p w14:paraId="382B059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581A1C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92762A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3CB8B1E5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07B3A34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ld inguinal rash/redness</w:t>
            </w:r>
          </w:p>
        </w:tc>
        <w:tc>
          <w:tcPr>
            <w:tcW w:w="900" w:type="dxa"/>
            <w:noWrap/>
            <w:hideMark/>
          </w:tcPr>
          <w:p w14:paraId="3274B02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vMerge/>
            <w:noWrap/>
            <w:hideMark/>
          </w:tcPr>
          <w:p w14:paraId="419600F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32B0AE5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F1C536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0A572600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148D745D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11B5C2E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vMerge/>
            <w:noWrap/>
            <w:hideMark/>
          </w:tcPr>
          <w:p w14:paraId="05036E8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FB379D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3554C2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F7C73F5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C597975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1F9564D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vMerge/>
            <w:noWrap/>
            <w:hideMark/>
          </w:tcPr>
          <w:p w14:paraId="414A055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FBC8D4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0F8514D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67273B09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4797CA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23AF2BA5" w14:textId="77777777" w:rsidR="008768E3" w:rsidRPr="00755EEF" w:rsidRDefault="008768E3" w:rsidP="00B3594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122A15C9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73928660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73A0038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</w:tr>
      <w:tr w:rsidR="008768E3" w:rsidRPr="00755EEF" w14:paraId="3D96302E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710A82D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two small red spots on ribs</w:t>
            </w:r>
          </w:p>
        </w:tc>
        <w:tc>
          <w:tcPr>
            <w:tcW w:w="900" w:type="dxa"/>
            <w:noWrap/>
            <w:hideMark/>
          </w:tcPr>
          <w:p w14:paraId="0510B35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6CBE020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SC</w:t>
            </w:r>
          </w:p>
          <w:p w14:paraId="505FA69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0086108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788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3234A43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88CD36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42165E6D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5C3212D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69DC900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Merge/>
            <w:noWrap/>
            <w:hideMark/>
          </w:tcPr>
          <w:p w14:paraId="4D8DCD0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53FF951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0F08078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D620E19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F3149E5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abdominal rash</w:t>
            </w:r>
          </w:p>
        </w:tc>
        <w:tc>
          <w:tcPr>
            <w:tcW w:w="900" w:type="dxa"/>
            <w:noWrap/>
            <w:hideMark/>
          </w:tcPr>
          <w:p w14:paraId="50ECCF4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vMerge/>
            <w:noWrap/>
            <w:hideMark/>
          </w:tcPr>
          <w:p w14:paraId="27D89EA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3C4B279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A39905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56D3E90C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5C3C866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abdominal rash - mosquito bites</w:t>
            </w:r>
          </w:p>
        </w:tc>
        <w:tc>
          <w:tcPr>
            <w:tcW w:w="900" w:type="dxa"/>
            <w:noWrap/>
            <w:hideMark/>
          </w:tcPr>
          <w:p w14:paraId="32EBB98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vMerge/>
            <w:noWrap/>
            <w:hideMark/>
          </w:tcPr>
          <w:p w14:paraId="1838A2D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FCCF50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04E16B0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35603857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1AA054B8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abdominal rash</w:t>
            </w:r>
          </w:p>
        </w:tc>
        <w:tc>
          <w:tcPr>
            <w:tcW w:w="900" w:type="dxa"/>
            <w:noWrap/>
            <w:hideMark/>
          </w:tcPr>
          <w:p w14:paraId="13DEC4C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vMerge/>
            <w:noWrap/>
            <w:hideMark/>
          </w:tcPr>
          <w:p w14:paraId="642FC70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7F3555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D1E103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31067123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75E23EB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abdominal rash</w:t>
            </w:r>
          </w:p>
        </w:tc>
        <w:tc>
          <w:tcPr>
            <w:tcW w:w="900" w:type="dxa"/>
            <w:noWrap/>
            <w:hideMark/>
          </w:tcPr>
          <w:p w14:paraId="0194BEB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vMerge/>
            <w:noWrap/>
            <w:hideMark/>
          </w:tcPr>
          <w:p w14:paraId="426481B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4D1152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0425965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20A9DC71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F2F0F26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redness between shoulder blades; abdominal rash and redness</w:t>
            </w:r>
          </w:p>
        </w:tc>
        <w:tc>
          <w:tcPr>
            <w:tcW w:w="900" w:type="dxa"/>
            <w:noWrap/>
            <w:hideMark/>
          </w:tcPr>
          <w:p w14:paraId="2B6510E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vMerge/>
            <w:noWrap/>
            <w:hideMark/>
          </w:tcPr>
          <w:p w14:paraId="5F47320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9583AB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8D28E4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08AF3104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F7AA4EE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eft leg injection site rash and bruising</w:t>
            </w:r>
          </w:p>
        </w:tc>
        <w:tc>
          <w:tcPr>
            <w:tcW w:w="900" w:type="dxa"/>
            <w:noWrap/>
            <w:hideMark/>
          </w:tcPr>
          <w:p w14:paraId="0F161C0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vMerge/>
            <w:noWrap/>
            <w:hideMark/>
          </w:tcPr>
          <w:p w14:paraId="5E3ECD2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A5228D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CF6873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2683BBBA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3F8119D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1EC87F7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vMerge/>
            <w:noWrap/>
            <w:hideMark/>
          </w:tcPr>
          <w:p w14:paraId="0CCFB4E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75AE6B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552DA0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520E5A88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6C59F58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067EC57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vMerge/>
            <w:noWrap/>
            <w:hideMark/>
          </w:tcPr>
          <w:p w14:paraId="486A3F8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F14A51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460F3FC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54DB622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0BB3F7D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1236A954" w14:textId="77777777" w:rsidR="008768E3" w:rsidRPr="00755EEF" w:rsidRDefault="008768E3" w:rsidP="00B3594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560AA8EC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71FF426B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8A3F728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</w:tr>
      <w:tr w:rsidR="008768E3" w:rsidRPr="00755EEF" w14:paraId="0D96FD3D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151392D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640B52B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2171B28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SC</w:t>
            </w:r>
          </w:p>
          <w:p w14:paraId="21DB337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71526C8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  <w:p w14:paraId="021AE43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CB1019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2BD3527E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747DCF8B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1990052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Merge/>
            <w:noWrap/>
            <w:hideMark/>
          </w:tcPr>
          <w:p w14:paraId="4522742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55CF8F0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6ADFD1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0657569A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5107E44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oderate abdominal rash</w:t>
            </w:r>
          </w:p>
        </w:tc>
        <w:tc>
          <w:tcPr>
            <w:tcW w:w="900" w:type="dxa"/>
            <w:noWrap/>
            <w:hideMark/>
          </w:tcPr>
          <w:p w14:paraId="44C8F66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vMerge/>
            <w:noWrap/>
            <w:hideMark/>
          </w:tcPr>
          <w:p w14:paraId="6CA0D4D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7112CBC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9211CB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78427303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FA1F563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oderate abdominal rash</w:t>
            </w:r>
          </w:p>
        </w:tc>
        <w:tc>
          <w:tcPr>
            <w:tcW w:w="900" w:type="dxa"/>
            <w:noWrap/>
            <w:hideMark/>
          </w:tcPr>
          <w:p w14:paraId="634FAD9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vMerge/>
            <w:noWrap/>
            <w:hideMark/>
          </w:tcPr>
          <w:p w14:paraId="02C3061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0ECCAB5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CD526E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7DB8D57B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843270A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abdominal rash not associated with feeding (pre experimental)</w:t>
            </w:r>
          </w:p>
        </w:tc>
        <w:tc>
          <w:tcPr>
            <w:tcW w:w="900" w:type="dxa"/>
            <w:noWrap/>
            <w:hideMark/>
          </w:tcPr>
          <w:p w14:paraId="333D622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vMerge/>
            <w:noWrap/>
            <w:hideMark/>
          </w:tcPr>
          <w:p w14:paraId="54EB62D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53C72F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B12DD1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4A983EA7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6E2C1E0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abdominal rash not associated with feeding</w:t>
            </w:r>
          </w:p>
        </w:tc>
        <w:tc>
          <w:tcPr>
            <w:tcW w:w="900" w:type="dxa"/>
            <w:noWrap/>
            <w:hideMark/>
          </w:tcPr>
          <w:p w14:paraId="3434815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vMerge/>
            <w:noWrap/>
            <w:hideMark/>
          </w:tcPr>
          <w:p w14:paraId="5D52038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E5F0D1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0F870A0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3EAF61D5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DA86888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abdominal rash from mosquito feedings</w:t>
            </w:r>
          </w:p>
        </w:tc>
        <w:tc>
          <w:tcPr>
            <w:tcW w:w="900" w:type="dxa"/>
            <w:noWrap/>
            <w:hideMark/>
          </w:tcPr>
          <w:p w14:paraId="50BEF76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vMerge/>
            <w:noWrap/>
            <w:hideMark/>
          </w:tcPr>
          <w:p w14:paraId="49262DF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58BF419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C4503C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0FC77DB6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948EF1C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2E09F0F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vMerge/>
            <w:noWrap/>
            <w:hideMark/>
          </w:tcPr>
          <w:p w14:paraId="4E6F28B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97A22F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D9D1F5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34B15086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732E5866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mild abdominal rash</w:t>
            </w:r>
          </w:p>
        </w:tc>
        <w:tc>
          <w:tcPr>
            <w:tcW w:w="900" w:type="dxa"/>
            <w:noWrap/>
            <w:hideMark/>
          </w:tcPr>
          <w:p w14:paraId="5402447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vMerge/>
            <w:noWrap/>
            <w:hideMark/>
          </w:tcPr>
          <w:p w14:paraId="7609ED1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75D94CF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C6B8A9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3666853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116AF3F5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ed lines along left thigh</w:t>
            </w:r>
          </w:p>
        </w:tc>
        <w:tc>
          <w:tcPr>
            <w:tcW w:w="900" w:type="dxa"/>
            <w:noWrap/>
            <w:hideMark/>
          </w:tcPr>
          <w:p w14:paraId="4F1DB83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vMerge/>
            <w:noWrap/>
            <w:hideMark/>
          </w:tcPr>
          <w:p w14:paraId="423141B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76B2EF9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499EFD4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155E21D7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ABD1D7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041FDB2A" w14:textId="77777777" w:rsidR="008768E3" w:rsidRPr="00755EEF" w:rsidRDefault="008768E3" w:rsidP="00B3594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55277C93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66E2F495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BCDE886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</w:tr>
      <w:tr w:rsidR="008768E3" w:rsidRPr="00755EEF" w14:paraId="2AACD626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74501AE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0D5E627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78F4BC3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SC</w:t>
            </w:r>
          </w:p>
          <w:p w14:paraId="5FE6226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1AC3F80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  <w:p w14:paraId="6B0F207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E5DAC6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F617E17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3A02FA5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ld redness between shoulder blades</w:t>
            </w:r>
          </w:p>
        </w:tc>
        <w:tc>
          <w:tcPr>
            <w:tcW w:w="900" w:type="dxa"/>
            <w:noWrap/>
            <w:hideMark/>
          </w:tcPr>
          <w:p w14:paraId="73509D7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Merge/>
            <w:noWrap/>
            <w:hideMark/>
          </w:tcPr>
          <w:p w14:paraId="76B6A85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5865DD7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6EDE47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0A98F267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A2F3DA7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edness at injection site; left arm rash</w:t>
            </w:r>
          </w:p>
        </w:tc>
        <w:tc>
          <w:tcPr>
            <w:tcW w:w="900" w:type="dxa"/>
            <w:noWrap/>
            <w:hideMark/>
          </w:tcPr>
          <w:p w14:paraId="615D0EE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vMerge/>
            <w:noWrap/>
            <w:hideMark/>
          </w:tcPr>
          <w:p w14:paraId="4A11889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DB1C61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480889B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35739F9A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8980B9F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ld rash on abdomen</w:t>
            </w:r>
          </w:p>
        </w:tc>
        <w:tc>
          <w:tcPr>
            <w:tcW w:w="900" w:type="dxa"/>
            <w:noWrap/>
            <w:hideMark/>
          </w:tcPr>
          <w:p w14:paraId="6C02A10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vMerge/>
            <w:noWrap/>
            <w:hideMark/>
          </w:tcPr>
          <w:p w14:paraId="3BE9B58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0FE610A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0818AB6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301EB90E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FBE97FC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3DD96B8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vMerge/>
            <w:noWrap/>
            <w:hideMark/>
          </w:tcPr>
          <w:p w14:paraId="58FDD5E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D03046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7CD0AA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1163D764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5AE28C0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ld rash on abdomen and between shoulder blades</w:t>
            </w:r>
          </w:p>
        </w:tc>
        <w:tc>
          <w:tcPr>
            <w:tcW w:w="900" w:type="dxa"/>
            <w:noWrap/>
            <w:hideMark/>
          </w:tcPr>
          <w:p w14:paraId="255E1F5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vMerge/>
            <w:noWrap/>
            <w:hideMark/>
          </w:tcPr>
          <w:p w14:paraId="26E56BC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A639D7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A9C833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2A6D9E19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E4AC017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derate rash and scratch marks on abdomen</w:t>
            </w:r>
          </w:p>
        </w:tc>
        <w:tc>
          <w:tcPr>
            <w:tcW w:w="900" w:type="dxa"/>
            <w:noWrap/>
            <w:hideMark/>
          </w:tcPr>
          <w:p w14:paraId="54B8050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vMerge/>
            <w:noWrap/>
            <w:hideMark/>
          </w:tcPr>
          <w:p w14:paraId="32A4B84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743D54A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FE4751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63F83C16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A56E05A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01E9AA2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vMerge/>
            <w:noWrap/>
            <w:hideMark/>
          </w:tcPr>
          <w:p w14:paraId="7C322CC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BECC37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51439C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42BF887C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52600D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5DFA302F" w14:textId="77777777" w:rsidR="008768E3" w:rsidRPr="00755EEF" w:rsidRDefault="008768E3" w:rsidP="00B3594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6217683E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37070550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363B265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</w:tr>
      <w:tr w:rsidR="008768E3" w:rsidRPr="00755EEF" w14:paraId="50D94B07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8E3D4F0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676CD77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55941AF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  <w:p w14:paraId="2DDAA0C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3756336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  <w:p w14:paraId="00FFCD9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07EF06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43609FFC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B2025FB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5B5DF13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Merge/>
            <w:noWrap/>
            <w:hideMark/>
          </w:tcPr>
          <w:p w14:paraId="3DFC8FF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D2B082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6E3FCA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5CA0EB0D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CE6500D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5A99E3D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vMerge/>
            <w:noWrap/>
            <w:hideMark/>
          </w:tcPr>
          <w:p w14:paraId="5CC6257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3897295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A196E1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558247D1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466403E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01BB614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vMerge/>
            <w:noWrap/>
            <w:hideMark/>
          </w:tcPr>
          <w:p w14:paraId="0C903AC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42B0D6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2AD181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7A367A48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0209FF29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548E806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vMerge/>
            <w:noWrap/>
            <w:hideMark/>
          </w:tcPr>
          <w:p w14:paraId="79E0548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E175B2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5110526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3F1F7570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16FE0AD4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2AF2256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vMerge/>
            <w:noWrap/>
            <w:hideMark/>
          </w:tcPr>
          <w:p w14:paraId="2692D29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9A4C3D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0F9EDA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27DB3236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4E92C12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704C74F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vMerge/>
            <w:noWrap/>
            <w:hideMark/>
          </w:tcPr>
          <w:p w14:paraId="4030446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6BD1C6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FF868D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0829D3A1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1F221251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792578F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vMerge/>
            <w:noWrap/>
            <w:hideMark/>
          </w:tcPr>
          <w:p w14:paraId="2D9E061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25BF43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CB5091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1DACF59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7A88408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26DDF7C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vMerge/>
            <w:noWrap/>
            <w:hideMark/>
          </w:tcPr>
          <w:p w14:paraId="2C76809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592F82F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0EBFDF0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26097DA5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72518D0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3D9D385D" w14:textId="77777777" w:rsidR="008768E3" w:rsidRPr="00755EEF" w:rsidRDefault="008768E3" w:rsidP="00B3594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53881F60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28288CAE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6A9AAC8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</w:tr>
      <w:tr w:rsidR="008768E3" w:rsidRPr="00755EEF" w14:paraId="69D587F5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525E541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29D8BEF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7B21CC3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SC</w:t>
            </w:r>
          </w:p>
          <w:p w14:paraId="5AA50BD6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08C3FC1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61ABC98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65F874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41203EAD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FCDA1B0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ld redness between shoulder blades</w:t>
            </w:r>
          </w:p>
        </w:tc>
        <w:tc>
          <w:tcPr>
            <w:tcW w:w="900" w:type="dxa"/>
            <w:noWrap/>
            <w:hideMark/>
          </w:tcPr>
          <w:p w14:paraId="4EC0B50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Merge/>
            <w:noWrap/>
            <w:hideMark/>
          </w:tcPr>
          <w:p w14:paraId="51EEA4F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B3A76A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CE610D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46FE9236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0D114C64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edial thigh red lesion</w:t>
            </w:r>
          </w:p>
        </w:tc>
        <w:tc>
          <w:tcPr>
            <w:tcW w:w="900" w:type="dxa"/>
            <w:noWrap/>
            <w:hideMark/>
          </w:tcPr>
          <w:p w14:paraId="6BAC4E2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vMerge/>
            <w:noWrap/>
            <w:hideMark/>
          </w:tcPr>
          <w:p w14:paraId="4C3E0B8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034BFA4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4CE3CC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00C9D599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F3BEC06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28DA63D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vMerge/>
            <w:noWrap/>
            <w:hideMark/>
          </w:tcPr>
          <w:p w14:paraId="5D34274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34D3031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E2B5E3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3AC389ED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A1406DA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4D57C2D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vMerge/>
            <w:noWrap/>
            <w:hideMark/>
          </w:tcPr>
          <w:p w14:paraId="3ADAC21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7555D71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92926D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16FB1879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7A8F2D20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ld redness between shoulder blades</w:t>
            </w:r>
          </w:p>
        </w:tc>
        <w:tc>
          <w:tcPr>
            <w:tcW w:w="900" w:type="dxa"/>
            <w:noWrap/>
            <w:hideMark/>
          </w:tcPr>
          <w:p w14:paraId="61C3114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vMerge/>
            <w:noWrap/>
            <w:hideMark/>
          </w:tcPr>
          <w:p w14:paraId="137A6C7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5A9F05D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1B0CED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2428E330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9E686B1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ld redness between shoulder blades</w:t>
            </w:r>
          </w:p>
        </w:tc>
        <w:tc>
          <w:tcPr>
            <w:tcW w:w="900" w:type="dxa"/>
            <w:noWrap/>
            <w:hideMark/>
          </w:tcPr>
          <w:p w14:paraId="5BC9F8A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vMerge/>
            <w:noWrap/>
            <w:hideMark/>
          </w:tcPr>
          <w:p w14:paraId="6E5451D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33D5848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149B81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CBE7AD6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FA07A2F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5A7C3D6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vMerge/>
            <w:noWrap/>
            <w:hideMark/>
          </w:tcPr>
          <w:p w14:paraId="6B4D956D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A6A691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F4E5FC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1BBA05B8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327B608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4231D29C" w14:textId="77777777" w:rsidR="008768E3" w:rsidRPr="00755EEF" w:rsidRDefault="008768E3" w:rsidP="00B3594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0C6988C9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47B13FE4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75ECE27E" w14:textId="77777777" w:rsidR="008768E3" w:rsidRPr="00755EEF" w:rsidRDefault="008768E3" w:rsidP="00B3594D">
            <w:pPr>
              <w:jc w:val="center"/>
              <w:rPr>
                <w:sz w:val="22"/>
                <w:szCs w:val="22"/>
              </w:rPr>
            </w:pPr>
          </w:p>
        </w:tc>
      </w:tr>
      <w:tr w:rsidR="008768E3" w:rsidRPr="00755EEF" w14:paraId="54C38B4A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A7A26C1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4B2D9BD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2FBF9BB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SC</w:t>
            </w:r>
          </w:p>
          <w:p w14:paraId="64C649F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2610A4A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67899AA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24FE8F1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35B1A147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6CC38958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ld redness on left leg shaved area</w:t>
            </w:r>
          </w:p>
        </w:tc>
        <w:tc>
          <w:tcPr>
            <w:tcW w:w="900" w:type="dxa"/>
            <w:noWrap/>
            <w:hideMark/>
          </w:tcPr>
          <w:p w14:paraId="2478F1A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Merge/>
            <w:noWrap/>
            <w:hideMark/>
          </w:tcPr>
          <w:p w14:paraId="4EDB50B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EB5178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1455ABE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6AB4697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7A84F622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900" w:type="dxa"/>
            <w:noWrap/>
            <w:hideMark/>
          </w:tcPr>
          <w:p w14:paraId="59E37248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vMerge/>
            <w:noWrap/>
            <w:hideMark/>
          </w:tcPr>
          <w:p w14:paraId="05A41EA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0437E49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F49A0D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56F9BB19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3C018CD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ld rash on abdomen and testicles</w:t>
            </w:r>
          </w:p>
        </w:tc>
        <w:tc>
          <w:tcPr>
            <w:tcW w:w="900" w:type="dxa"/>
            <w:noWrap/>
            <w:hideMark/>
          </w:tcPr>
          <w:p w14:paraId="1B84336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vMerge/>
            <w:noWrap/>
            <w:hideMark/>
          </w:tcPr>
          <w:p w14:paraId="39B4184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D15632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4889511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8768E3" w:rsidRPr="00755EEF" w14:paraId="2C8F51C5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458B87B2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ld rash on abdomen and cheek</w:t>
            </w:r>
          </w:p>
        </w:tc>
        <w:tc>
          <w:tcPr>
            <w:tcW w:w="900" w:type="dxa"/>
            <w:noWrap/>
            <w:hideMark/>
          </w:tcPr>
          <w:p w14:paraId="14E19AC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vMerge/>
            <w:noWrap/>
            <w:hideMark/>
          </w:tcPr>
          <w:p w14:paraId="2DFC4380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1B6529A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0A8BB44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22BF6862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1140CDD5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noWrap/>
            <w:hideMark/>
          </w:tcPr>
          <w:p w14:paraId="7E2520F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vMerge/>
            <w:noWrap/>
            <w:hideMark/>
          </w:tcPr>
          <w:p w14:paraId="716FAE73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4846D7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476903B1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000F0C56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4142B3B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ld rash on back of left leg</w:t>
            </w:r>
          </w:p>
        </w:tc>
        <w:tc>
          <w:tcPr>
            <w:tcW w:w="900" w:type="dxa"/>
            <w:noWrap/>
            <w:hideMark/>
          </w:tcPr>
          <w:p w14:paraId="34CB2FAE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vMerge/>
            <w:noWrap/>
            <w:hideMark/>
          </w:tcPr>
          <w:p w14:paraId="71F0F75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44E536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0BE234C4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70CA70C7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5C58FD82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ash at mosquito feeding site</w:t>
            </w:r>
          </w:p>
        </w:tc>
        <w:tc>
          <w:tcPr>
            <w:tcW w:w="900" w:type="dxa"/>
            <w:noWrap/>
            <w:hideMark/>
          </w:tcPr>
          <w:p w14:paraId="5D023BE5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vMerge/>
            <w:noWrap/>
            <w:hideMark/>
          </w:tcPr>
          <w:p w14:paraId="39C0953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2C29FEDB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6222EC27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8768E3" w:rsidRPr="00755EEF" w14:paraId="38A6E379" w14:textId="77777777" w:rsidTr="00B3594D">
        <w:trPr>
          <w:trHeight w:val="320"/>
        </w:trPr>
        <w:tc>
          <w:tcPr>
            <w:tcW w:w="4765" w:type="dxa"/>
            <w:noWrap/>
            <w:hideMark/>
          </w:tcPr>
          <w:p w14:paraId="21556F9E" w14:textId="77777777" w:rsidR="008768E3" w:rsidRPr="00755EEF" w:rsidRDefault="008768E3" w:rsidP="00B35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ild rash around mouth</w:t>
            </w:r>
          </w:p>
        </w:tc>
        <w:tc>
          <w:tcPr>
            <w:tcW w:w="900" w:type="dxa"/>
            <w:noWrap/>
            <w:hideMark/>
          </w:tcPr>
          <w:p w14:paraId="65A7B479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vMerge/>
            <w:noWrap/>
            <w:hideMark/>
          </w:tcPr>
          <w:p w14:paraId="6DC36902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7CA076DF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noWrap/>
            <w:hideMark/>
          </w:tcPr>
          <w:p w14:paraId="32FD40AC" w14:textId="77777777" w:rsidR="008768E3" w:rsidRPr="00755EEF" w:rsidRDefault="008768E3" w:rsidP="00B35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EE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</w:tbl>
    <w:p w14:paraId="75715C64" w14:textId="77777777" w:rsidR="008768E3" w:rsidRDefault="008768E3" w:rsidP="008768E3">
      <w:pPr>
        <w:spacing w:line="360" w:lineRule="auto"/>
        <w:rPr>
          <w:rFonts w:ascii="Arial" w:hAnsi="Arial" w:cs="Arial"/>
          <w:sz w:val="22"/>
          <w:szCs w:val="22"/>
        </w:rPr>
      </w:pPr>
    </w:p>
    <w:p w14:paraId="18F25474" w14:textId="77777777" w:rsidR="008768E3" w:rsidRDefault="008768E3" w:rsidP="008768E3">
      <w:pPr>
        <w:spacing w:line="360" w:lineRule="auto"/>
        <w:rPr>
          <w:rFonts w:ascii="Arial" w:hAnsi="Arial" w:cs="Arial"/>
          <w:sz w:val="22"/>
          <w:szCs w:val="22"/>
        </w:rPr>
      </w:pPr>
    </w:p>
    <w:p w14:paraId="239E9DD0" w14:textId="77777777" w:rsidR="008768E3" w:rsidRDefault="008768E3" w:rsidP="008768E3">
      <w:pPr>
        <w:spacing w:line="360" w:lineRule="auto"/>
        <w:rPr>
          <w:rFonts w:ascii="Arial" w:hAnsi="Arial" w:cs="Arial"/>
          <w:sz w:val="22"/>
          <w:szCs w:val="22"/>
        </w:rPr>
      </w:pPr>
    </w:p>
    <w:p w14:paraId="17190CD5" w14:textId="77777777" w:rsidR="008768E3" w:rsidRDefault="008768E3" w:rsidP="008768E3">
      <w:pPr>
        <w:spacing w:line="360" w:lineRule="auto"/>
        <w:rPr>
          <w:rFonts w:ascii="Arial" w:hAnsi="Arial" w:cs="Arial"/>
          <w:sz w:val="22"/>
          <w:szCs w:val="22"/>
        </w:rPr>
      </w:pPr>
    </w:p>
    <w:p w14:paraId="370DF9CE" w14:textId="77777777" w:rsidR="008768E3" w:rsidRDefault="008768E3" w:rsidP="008768E3">
      <w:pPr>
        <w:spacing w:line="360" w:lineRule="auto"/>
        <w:rPr>
          <w:rFonts w:ascii="Arial" w:hAnsi="Arial" w:cs="Arial"/>
          <w:sz w:val="22"/>
          <w:szCs w:val="22"/>
        </w:rPr>
      </w:pPr>
    </w:p>
    <w:p w14:paraId="2E35370B" w14:textId="77777777" w:rsidR="008768E3" w:rsidRDefault="008768E3" w:rsidP="008768E3">
      <w:pPr>
        <w:spacing w:line="360" w:lineRule="auto"/>
        <w:rPr>
          <w:rFonts w:ascii="Arial" w:hAnsi="Arial" w:cs="Arial"/>
          <w:sz w:val="22"/>
          <w:szCs w:val="22"/>
        </w:rPr>
      </w:pPr>
    </w:p>
    <w:p w14:paraId="4A8D675A" w14:textId="77777777" w:rsidR="008768E3" w:rsidRDefault="008768E3" w:rsidP="008768E3"/>
    <w:p w14:paraId="2DC2D70A" w14:textId="77777777" w:rsidR="008768E3" w:rsidRPr="00A50553" w:rsidRDefault="008768E3" w:rsidP="008768E3">
      <w:pPr>
        <w:spacing w:line="360" w:lineRule="auto"/>
        <w:rPr>
          <w:rFonts w:ascii="Arial" w:hAnsi="Arial" w:cs="Arial"/>
          <w:sz w:val="22"/>
          <w:szCs w:val="22"/>
        </w:rPr>
      </w:pPr>
    </w:p>
    <w:p w14:paraId="03CF56B6" w14:textId="77777777" w:rsidR="00642D01" w:rsidRDefault="00642D01"/>
    <w:sectPr w:rsidR="00642D01" w:rsidSect="008768E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F77DA" w14:textId="77777777" w:rsidR="00F5374A" w:rsidRDefault="00F5374A">
      <w:r>
        <w:separator/>
      </w:r>
    </w:p>
  </w:endnote>
  <w:endnote w:type="continuationSeparator" w:id="0">
    <w:p w14:paraId="2707D0F7" w14:textId="77777777" w:rsidR="00F5374A" w:rsidRDefault="00F53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56882174"/>
      <w:docPartObj>
        <w:docPartGallery w:val="Page Numbers (Bottom of Page)"/>
        <w:docPartUnique/>
      </w:docPartObj>
    </w:sdtPr>
    <w:sdtContent>
      <w:p w14:paraId="7A949007" w14:textId="77777777" w:rsidR="008768E3" w:rsidRDefault="008768E3" w:rsidP="006C28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666510" w14:textId="77777777" w:rsidR="008768E3" w:rsidRDefault="008768E3" w:rsidP="000F14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60318513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26B54BB4" w14:textId="77777777" w:rsidR="008768E3" w:rsidRPr="000D0FE2" w:rsidRDefault="008768E3" w:rsidP="006C283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0D0FE2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0D0FE2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0D0FE2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0D0FE2">
          <w:rPr>
            <w:rStyle w:val="PageNumber"/>
            <w:rFonts w:ascii="Arial" w:hAnsi="Arial" w:cs="Arial"/>
            <w:noProof/>
            <w:sz w:val="22"/>
            <w:szCs w:val="22"/>
          </w:rPr>
          <w:t>10</w:t>
        </w:r>
        <w:r w:rsidRPr="000D0FE2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142609D7" w14:textId="77777777" w:rsidR="008768E3" w:rsidRPr="000D0FE2" w:rsidRDefault="008768E3" w:rsidP="000D0FE2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27538" w14:textId="77777777" w:rsidR="00F5374A" w:rsidRDefault="00F5374A">
      <w:r>
        <w:separator/>
      </w:r>
    </w:p>
  </w:footnote>
  <w:footnote w:type="continuationSeparator" w:id="0">
    <w:p w14:paraId="09CDB8F8" w14:textId="77777777" w:rsidR="00F5374A" w:rsidRDefault="00F537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00000003">
      <w:start w:val="1"/>
      <w:numFmt w:val="bullet"/>
      <w:lvlText w:val="⁃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BF2152B"/>
    <w:multiLevelType w:val="hybridMultilevel"/>
    <w:tmpl w:val="A2505710"/>
    <w:lvl w:ilvl="0" w:tplc="BA18B47C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F7786E"/>
    <w:multiLevelType w:val="hybridMultilevel"/>
    <w:tmpl w:val="FC8645F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D40E05"/>
    <w:multiLevelType w:val="hybridMultilevel"/>
    <w:tmpl w:val="347A9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865848"/>
    <w:multiLevelType w:val="multilevel"/>
    <w:tmpl w:val="2B5EF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11302830">
    <w:abstractNumId w:val="0"/>
  </w:num>
  <w:num w:numId="2" w16cid:durableId="2072119286">
    <w:abstractNumId w:val="4"/>
  </w:num>
  <w:num w:numId="3" w16cid:durableId="1760176038">
    <w:abstractNumId w:val="3"/>
  </w:num>
  <w:num w:numId="4" w16cid:durableId="1477992347">
    <w:abstractNumId w:val="2"/>
  </w:num>
  <w:num w:numId="5" w16cid:durableId="1969702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8E3"/>
    <w:rsid w:val="00075707"/>
    <w:rsid w:val="00102E3D"/>
    <w:rsid w:val="00191144"/>
    <w:rsid w:val="001E6206"/>
    <w:rsid w:val="00642D01"/>
    <w:rsid w:val="007D55B9"/>
    <w:rsid w:val="008768E3"/>
    <w:rsid w:val="009E4AB7"/>
    <w:rsid w:val="00A53DB4"/>
    <w:rsid w:val="00B761FB"/>
    <w:rsid w:val="00C06F3E"/>
    <w:rsid w:val="00C22DEA"/>
    <w:rsid w:val="00D50381"/>
    <w:rsid w:val="00DA6852"/>
    <w:rsid w:val="00F5374A"/>
    <w:rsid w:val="00FD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ED400"/>
  <w15:chartTrackingRefBased/>
  <w15:docId w15:val="{AECF69F1-5FE6-1A4F-ABC9-F77B23D12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8E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8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8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8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8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8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8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8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8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8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8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8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8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8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8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8E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76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8E3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8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8E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768E3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8768E3"/>
    <w:pPr>
      <w:tabs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Revision">
    <w:name w:val="Revision"/>
    <w:hidden/>
    <w:uiPriority w:val="99"/>
    <w:semiHidden/>
    <w:rsid w:val="008768E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768E3"/>
  </w:style>
  <w:style w:type="character" w:styleId="Hyperlink">
    <w:name w:val="Hyperlink"/>
    <w:basedOn w:val="DefaultParagraphFont"/>
    <w:uiPriority w:val="99"/>
    <w:unhideWhenUsed/>
    <w:rsid w:val="008768E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68E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768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8E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768E3"/>
  </w:style>
  <w:style w:type="paragraph" w:styleId="Caption">
    <w:name w:val="caption"/>
    <w:basedOn w:val="Normal"/>
    <w:next w:val="Normal"/>
    <w:uiPriority w:val="35"/>
    <w:unhideWhenUsed/>
    <w:qFormat/>
    <w:rsid w:val="008768E3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68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8E3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76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768E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k L Coffey</dc:creator>
  <cp:keywords/>
  <dc:description/>
  <cp:lastModifiedBy>Lark L Coffey</cp:lastModifiedBy>
  <cp:revision>2</cp:revision>
  <dcterms:created xsi:type="dcterms:W3CDTF">2025-10-22T21:15:00Z</dcterms:created>
  <dcterms:modified xsi:type="dcterms:W3CDTF">2025-10-22T21:15:00Z</dcterms:modified>
</cp:coreProperties>
</file>